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D18C4"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70BDE">
        <w:rPr>
          <w:rFonts w:ascii="Times New Roman" w:hAnsi="Times New Roman" w:cs="Times New Roman"/>
          <w:sz w:val="28"/>
          <w:szCs w:val="28"/>
        </w:rPr>
        <w:t>Supplementary Tables/Fi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5"/>
        <w:gridCol w:w="2487"/>
        <w:gridCol w:w="2487"/>
        <w:gridCol w:w="2487"/>
      </w:tblGrid>
      <w:tr w:rsidR="00A77C29" w:rsidRPr="00AD18C4" w:rsidTr="00921B4F">
        <w:tc>
          <w:tcPr>
            <w:tcW w:w="0" w:type="auto"/>
            <w:gridSpan w:val="4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Supplemental Table 1.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Sensitivity Analysis </w:t>
            </w:r>
            <w:bookmarkStart w:id="0" w:name="_Hlk167714239"/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showing multivariable-adjusted odds ratio for overall unfavorable primary care experience according to alternative definitions for overall unfavorable primary care experience</w:t>
            </w:r>
            <w:bookmarkEnd w:id="0"/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3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riterion for Overall Unfavorable Experience based on N of 4 scales qualifying as unfavorable*</w:t>
            </w:r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 or more scales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2 or more scales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3 or more scales</w:t>
            </w:r>
          </w:p>
        </w:tc>
      </w:tr>
      <w:tr w:rsidR="00A77C29" w:rsidRPr="00AD18C4" w:rsidTr="00921B4F">
        <w:tc>
          <w:tcPr>
            <w:tcW w:w="0" w:type="auto"/>
            <w:shd w:val="clear" w:color="auto" w:fill="DDD9C3" w:themeFill="background2" w:themeFillShade="E6"/>
          </w:tcPr>
          <w:p w:rsidR="00A77C29" w:rsidRPr="00070BDE" w:rsidRDefault="00A77C29" w:rsidP="00921B4F">
            <w:pPr>
              <w:spacing w:after="100" w:afterAutospacing="1" w:line="48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</w:tcPr>
          <w:p w:rsidR="00A77C29" w:rsidRPr="00070BDE" w:rsidRDefault="00A77C29" w:rsidP="00921B4F">
            <w:pPr>
              <w:spacing w:after="100" w:afterAutospacing="1" w:line="48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52.2% met this criterion</w:t>
            </w:r>
          </w:p>
        </w:tc>
        <w:tc>
          <w:tcPr>
            <w:tcW w:w="0" w:type="auto"/>
            <w:shd w:val="clear" w:color="auto" w:fill="DDD9C3" w:themeFill="background2" w:themeFillShade="E6"/>
          </w:tcPr>
          <w:p w:rsidR="00A77C29" w:rsidRPr="00070BDE" w:rsidRDefault="00A77C29" w:rsidP="00921B4F">
            <w:pPr>
              <w:spacing w:after="100" w:afterAutospacing="1" w:line="48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34.1% met this criterion</w:t>
            </w:r>
          </w:p>
        </w:tc>
        <w:tc>
          <w:tcPr>
            <w:tcW w:w="0" w:type="auto"/>
            <w:shd w:val="clear" w:color="auto" w:fill="DDD9C3" w:themeFill="background2" w:themeFillShade="E6"/>
          </w:tcPr>
          <w:p w:rsidR="00A77C29" w:rsidRPr="00070BDE" w:rsidRDefault="00A77C29" w:rsidP="00921B4F">
            <w:pPr>
              <w:spacing w:after="100" w:afterAutospacing="1" w:line="480" w:lineRule="auto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22.1% met this criterion</w:t>
            </w:r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either chronic pain nor SUD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EF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EF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EF</w:t>
            </w:r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Substance use disorder only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83 (0.70-0.98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98 (0.81-1.19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97 (0.77-1.23)</w:t>
            </w:r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hronic pain only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29 (1.13-1.47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56 (1.34-1.80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50 (1.27-1.79)</w:t>
            </w:r>
          </w:p>
        </w:tc>
      </w:tr>
      <w:tr w:rsidR="00A77C29" w:rsidRPr="00AD18C4" w:rsidTr="00921B4F"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Substance use disorder and chronic pain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40 (1.20-1.62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50 (1.28-1.77)</w:t>
            </w:r>
          </w:p>
        </w:tc>
        <w:tc>
          <w:tcPr>
            <w:tcW w:w="0" w:type="auto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30 (1.07-1.57)</w:t>
            </w:r>
          </w:p>
        </w:tc>
      </w:tr>
      <w:tr w:rsidR="00A77C29" w:rsidRPr="00AD18C4" w:rsidTr="00921B4F">
        <w:tc>
          <w:tcPr>
            <w:tcW w:w="0" w:type="auto"/>
            <w:gridSpan w:val="4"/>
          </w:tcPr>
          <w:p w:rsidR="00A77C29" w:rsidRPr="00070BDE" w:rsidRDefault="00A77C29" w:rsidP="00921B4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*In the primary paper the criterion for an “overall” unfavorable primary care experience was met when a patient qualified as having an unfavorable primary care experience on two or more of the four available scales from the Primary Care Quality-Homeless 33 instrument. Among 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spondents 34.1% met the criterion for 2 or more scales. Here we display how the results vary when the criterion for overall unfavorable experience is met</w:t>
            </w:r>
          </w:p>
        </w:tc>
      </w:tr>
    </w:tbl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9"/>
        <w:gridCol w:w="3259"/>
        <w:gridCol w:w="1299"/>
      </w:tblGrid>
      <w:tr w:rsidR="00A77C29" w:rsidRPr="00AD18C4" w:rsidTr="00921B4F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07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Supplemental Table 2. </w:t>
            </w: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ervice Codes Used for Pain-Related Services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07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Ser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07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Service Code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07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Code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3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3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3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34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5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585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00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6125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00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00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036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1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1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1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16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4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15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53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53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75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799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015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0237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0238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77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hysic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5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005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7006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0176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203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9449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945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997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CD9_Proced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.81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4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7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tive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7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CD9_Proced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3.8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6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7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7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8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8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8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1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2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3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8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ccupational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30</w:t>
            </w:r>
          </w:p>
        </w:tc>
      </w:tr>
      <w:tr w:rsidR="00A77C29" w:rsidRPr="00AD18C4" w:rsidTr="00921B4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ain Cli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inic_stop_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20</w:t>
            </w:r>
          </w:p>
        </w:tc>
      </w:tr>
    </w:tbl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60"/>
        <w:gridCol w:w="1733"/>
        <w:gridCol w:w="2540"/>
        <w:gridCol w:w="2149"/>
        <w:gridCol w:w="1134"/>
      </w:tblGrid>
      <w:tr w:rsidR="00A77C29" w:rsidRPr="00AD18C4" w:rsidTr="00921B4F">
        <w:trPr>
          <w:trHeight w:val="20"/>
        </w:trPr>
        <w:tc>
          <w:tcPr>
            <w:tcW w:w="11016" w:type="dxa"/>
            <w:gridSpan w:val="5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Supplemental Table 3.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Comparison of Veterans included and excluded in study cohort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Overall</w:t>
            </w:r>
          </w:p>
        </w:tc>
        <w:tc>
          <w:tcPr>
            <w:tcW w:w="2540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Included in Analytic Sample</w:t>
            </w:r>
          </w:p>
        </w:tc>
        <w:tc>
          <w:tcPr>
            <w:tcW w:w="2149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t Included in Analytic Sample</w:t>
            </w:r>
          </w:p>
        </w:tc>
        <w:tc>
          <w:tcPr>
            <w:tcW w:w="113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p-value*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3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2540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2149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113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33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3,394 (100.0)</w:t>
            </w:r>
          </w:p>
        </w:tc>
        <w:tc>
          <w:tcPr>
            <w:tcW w:w="2540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3,039 (89.5)</w:t>
            </w:r>
          </w:p>
        </w:tc>
        <w:tc>
          <w:tcPr>
            <w:tcW w:w="2149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355 (10.5)</w:t>
            </w:r>
          </w:p>
        </w:tc>
        <w:tc>
          <w:tcPr>
            <w:tcW w:w="113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ace</w:t>
            </w:r>
          </w:p>
        </w:tc>
        <w:tc>
          <w:tcPr>
            <w:tcW w:w="1733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40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49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frican America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77 (40.57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233 (40.57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4 (10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aucasia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12 (38.6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83 (38.9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9 (9.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68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spanic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58 (10.55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8 (10.46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0 (11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5 (9.87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95 (9.71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0 (11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Married/Partnered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88 (14.38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46 (14.6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2 (8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Never Married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72 (28.6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55 (28.1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7 (12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76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Divorced/Separated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57 (48.82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501 (49.3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6 (9.4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Widowed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15 (6.33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9 (6.2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 (12.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ex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5 (5.5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4 (5.4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1 (11.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,153 (94.4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830 (94.5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3 (10.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Age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8–5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06 (26.69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97 (26.2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9 (12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4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51-6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923 (56.6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44 (57.3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9 (9.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65+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65 (16.65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8 (16.3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7 (11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ducatio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S/GED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406 (42.9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245 (42.30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1 (11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2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ore than HS/GED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867 (57.0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98 (57.70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9 (9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ployment Status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ployed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11 (21.58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23 (21.00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8 (12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Unemployed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878 (57.00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17 (57.8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1 (8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06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Retired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6 (21.43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26 (21.11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0 (11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onthly Income &lt; $1,00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Y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522 (46.1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55 (45.81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4 (10.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0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75 (53.8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03 (54.1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2 (9.6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Difficulty Paying for Basics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Y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68 (26.1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71 (25.86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7 (11.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6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452 (73.8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211 (74.14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1 (9.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hronically Homeles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48 (22.0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69 (22.01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9 (10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2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N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646 (77.9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370 (77.9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6 (10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riminal Record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59 (25.78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86 (26.0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3 (8.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3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473 (74.22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228 (73.9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5 (9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Jail/Prison in last year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3 (7.54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8 (7.5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 (9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0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No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,102 (92.46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803 (92.4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99 (9.6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rimary Care Usage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Top Tertil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14 (26.93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94 (26.1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0 (13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iddle Tertil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84 (34.89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66 (35.0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8 (9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06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Bottom Tertile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296 (38.19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79 (38.80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7 (9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ergency Room Usage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Top 10%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,109 (91.60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777 (91.38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2 (10.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7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Bottom 90%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5 (8.40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2 (8.62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 (8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ocial Support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gh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019 (60.58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852 (61.5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7 (8.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Low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14 (39.42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58 (38.47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56 (11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Mental Distress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gh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13 (33.32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02 (33.15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1 (9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50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Low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227 (66.68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021 (66.85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6 (9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elf -Reported Health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Poor/Fair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508 (46.29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64 (46.47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4 (9.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Good/Very Good/Excellent 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50 (53.71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571 (53.53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9 (10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1101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 p-values are from t-tests or </w:t>
            </w:r>
            <w:r w:rsidRPr="00070BDE"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  <w:t>x</w:t>
            </w: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</w:rPr>
              <w:t>2</w:t>
            </w: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 as appropriate.</w:t>
            </w:r>
          </w:p>
        </w:tc>
      </w:tr>
    </w:tbl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3"/>
        <w:gridCol w:w="3814"/>
        <w:gridCol w:w="826"/>
        <w:gridCol w:w="1306"/>
        <w:gridCol w:w="1117"/>
      </w:tblGrid>
      <w:tr w:rsidR="00A77C29" w:rsidRPr="00AD18C4" w:rsidTr="00921B4F">
        <w:trPr>
          <w:trHeight w:val="20"/>
        </w:trPr>
        <w:tc>
          <w:tcPr>
            <w:tcW w:w="11016" w:type="dxa"/>
            <w:gridSpan w:val="5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Supplemental Table 4: 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Unadjusted associations with unfavorable PC experience among VHE receiving primary care in a Homeless Patient Aligned Care Team (n = 3,039)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ference</w:t>
            </w:r>
          </w:p>
        </w:tc>
        <w:tc>
          <w:tcPr>
            <w:tcW w:w="82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*</w:t>
            </w:r>
          </w:p>
        </w:tc>
        <w:tc>
          <w:tcPr>
            <w:tcW w:w="130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5% CI</w:t>
            </w: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ace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aucasian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frican American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9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83-1.05</w:t>
            </w: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26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spanic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1-1.14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1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3-1.31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ever Married</w:t>
            </w:r>
          </w:p>
        </w:tc>
        <w:tc>
          <w:tcPr>
            <w:tcW w:w="826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6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Married/Partnered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7-1.10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82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Divorced/Separated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5-1.16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Widowed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08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7-1.34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Sex: Female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6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0.55-0.87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Age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65+ </w:t>
            </w:r>
          </w:p>
        </w:tc>
        <w:tc>
          <w:tcPr>
            <w:tcW w:w="82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8–50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75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48-2.07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51-64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2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10-1.52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ployment Status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Employe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Unemployed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5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37-1.77</w:t>
            </w: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Retired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2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03-1.43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onthly Income &lt; $1,000: Yes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1.44 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.31-1.59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Difficulty Paying for Basics: Yes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2.61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34-2.92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hronically Homeless: Yes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1.59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41-1.78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riminal Record: Yes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1.47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32-1.64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Jail/Prison in last year: Yes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1.44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21-1.81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rimary Care Usage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Bottom Tertile</w:t>
            </w:r>
          </w:p>
        </w:tc>
        <w:tc>
          <w:tcPr>
            <w:tcW w:w="82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6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7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Top Tertile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1.44 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21-1.81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.250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iddle Tertile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1.44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21-1.81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ER Usage: Top 10%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Bottom 90%</w:t>
            </w:r>
          </w:p>
        </w:tc>
        <w:tc>
          <w:tcPr>
            <w:tcW w:w="826" w:type="dxa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85</w:t>
            </w:r>
          </w:p>
        </w:tc>
        <w:tc>
          <w:tcPr>
            <w:tcW w:w="1306" w:type="dxa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49-2.06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ocial Support: Low </w:t>
            </w:r>
          </w:p>
        </w:tc>
        <w:tc>
          <w:tcPr>
            <w:tcW w:w="3814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gh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89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60-3.20</w:t>
            </w:r>
          </w:p>
        </w:tc>
        <w:tc>
          <w:tcPr>
            <w:tcW w:w="1117" w:type="dxa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ental Distress: High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Low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2.65 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39-2.9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Self -Reported Health: Poor/Fair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Good/Very Good/Excellen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2.03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84-2.2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Primary Covariates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either Chronic Pain or Problematic Substance us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Problematic Substance Use Only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27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06-1.5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Chronic Pain Only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2.18 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.91-2.5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953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Both**</w:t>
            </w:r>
          </w:p>
        </w:tc>
        <w:tc>
          <w:tcPr>
            <w:tcW w:w="3814" w:type="dxa"/>
            <w:tcBorders>
              <w:bottom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6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.28-3.0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11016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A77C29" w:rsidRPr="00070BDE" w:rsidRDefault="00A77C29" w:rsidP="00921B4F">
            <w:pPr>
              <w:tabs>
                <w:tab w:val="left" w:pos="5288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OR= odds ratio</w:t>
            </w:r>
          </w:p>
          <w:p w:rsidR="00A77C29" w:rsidRPr="00070BDE" w:rsidRDefault="00A77C29" w:rsidP="00921B4F">
            <w:pPr>
              <w:tabs>
                <w:tab w:val="left" w:pos="5288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Both Problematic Substance Use and Chronic Pain endorsed on survey</w:t>
            </w:r>
          </w:p>
        </w:tc>
      </w:tr>
    </w:tbl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41"/>
        <w:gridCol w:w="1724"/>
        <w:gridCol w:w="2213"/>
        <w:gridCol w:w="2587"/>
        <w:gridCol w:w="1051"/>
      </w:tblGrid>
      <w:tr w:rsidR="00A77C29" w:rsidRPr="00AD18C4" w:rsidTr="00921B4F">
        <w:trPr>
          <w:trHeight w:val="20"/>
        </w:trPr>
        <w:tc>
          <w:tcPr>
            <w:tcW w:w="11016" w:type="dxa"/>
            <w:gridSpan w:val="5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upplemental Table 5: 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Differences in PC Experience in a cohort of Veterans with Chronic </w:t>
            </w: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ain 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24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Overall</w:t>
            </w:r>
          </w:p>
        </w:tc>
        <w:tc>
          <w:tcPr>
            <w:tcW w:w="2213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egative PC Experience</w:t>
            </w:r>
          </w:p>
        </w:tc>
        <w:tc>
          <w:tcPr>
            <w:tcW w:w="2587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Neutral/Positive PC Experience </w:t>
            </w:r>
          </w:p>
        </w:tc>
        <w:tc>
          <w:tcPr>
            <w:tcW w:w="1051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-value 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24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2213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2587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1051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24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,860 (100.0)</w:t>
            </w:r>
          </w:p>
        </w:tc>
        <w:tc>
          <w:tcPr>
            <w:tcW w:w="2213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765 (41.1)</w:t>
            </w:r>
          </w:p>
        </w:tc>
        <w:tc>
          <w:tcPr>
            <w:tcW w:w="2587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1,095 (58.9)</w:t>
            </w:r>
          </w:p>
        </w:tc>
        <w:tc>
          <w:tcPr>
            <w:tcW w:w="1051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Race</w:t>
            </w:r>
          </w:p>
        </w:tc>
        <w:tc>
          <w:tcPr>
            <w:tcW w:w="1724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13" w:type="dxa"/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87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51" w:type="dxa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frican America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76 (41.72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4 (39.18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72 (60.82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aucasia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79 (36.5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6 (42.1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3 (57.8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7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spanic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9 (10.7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1 (40.70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8 (59.30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7 (10.5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8 (44.67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9 (55.3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Married/Partnere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8 (16.56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3 (39.9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5 (60.0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Never Marrie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0 (24.73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8 (43.0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2 (56.9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Divorced/Separat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44 (50.75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77 (39.9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67 (60.0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Widowe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6 (6.24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 (42.2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7 (57.7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ex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7 (6.4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0 (34.1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7 (65.8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3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12 (93.6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6 (41.2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06 (58.7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Age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8–50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59 (24.68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3 (48.58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6 (51.42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  <w:hideMark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51-64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05 (59.4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51 (40.8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54 (59.19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05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65+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9 (14.46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1 (33.8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8 (66.1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Educatio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S/G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65 (42.62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00 (39.2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5 (60.7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4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ore than HS/G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30 (57.38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27 (41.46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03 (58.54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ployment Status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ploye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1 (17.2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9 (35.05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2 (64.9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Unemploy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59 (64.1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86 (41.9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73 (58.0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.09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Retire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38 (18.6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40 (41.4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8 (58.5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onthly Income &lt; $1,000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65 (47.84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5 (45.66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70 (54.34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43 (52.16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44 (36.48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99 (63.52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Difficulty Paying for Basics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82 (31.9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8 (54.6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4 (45.3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242 (68.0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29 (34.5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13 (65.4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hronically Homeles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5 (25.0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9 (49.25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6 (50.7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 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95 (75.0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36 (38.4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59 (61.5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Criminal Recor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78 (26.54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2 (50.6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36 (49.3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07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23 (73.46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15 (38.9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08 (61.0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Jail/Prison in last year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0 (8.63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2 (51.25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8 (48.7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.003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93 (91.37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80 (40.17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13 (59.8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rimary Care Usage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Top Tertil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21 (22.63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3 (41.0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8 (58.9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Middle Tertil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43 (34.57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63 (40.90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0 (59.10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9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Bottom Tertile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96 (42.8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9 (41.3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67 (58.6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Emergency Room Usage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   Top 10%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72 (89.8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65 (39.77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07 (60.2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Bottom 90%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88 (10.1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0 (53.1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8 (46.8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ocial Support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gh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1,040 </w:t>
            </w: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(56.43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319 (30.67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21 (69.3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   Low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03 (43.57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34 (54.05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69 (45.95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Mental Distress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High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81 (42.1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97 (50.8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84 (49.1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Low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70 (57.8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65 (34.1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5 (65.89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elf -Reported Health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Poor/Fai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58 (58.9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1 (46.4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67 (53.59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Good/Very Good/Excellent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38 (41.0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4 (33.06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4 (66.94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SUD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31 (39.3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19 (43.64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12 (56.36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8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29 (60.7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46 (39.50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83 (60.50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LTOT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2 (6.02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5 (22.3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7 (77.6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&lt;0.00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48 (93.98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40 (42.3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08 (57.67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Occupational Therapy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n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47 (29.41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0 (40.22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27 (59.7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313 (70.59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45 (41.5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68 (58.49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Active Therapy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n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41 (12.96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3 (46.8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8 (53.1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6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619 (87.04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52 (40.27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67 (59.73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hysical Therapy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n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4 (37.85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90 (41.1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14 (58.8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7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156 (62.15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75 (41.09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81 (58.91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 xml:space="preserve">Pain Care Clinic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Any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0 (8.6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5 (40.63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5 (59.38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89</w:t>
            </w:r>
          </w:p>
        </w:tc>
      </w:tr>
      <w:tr w:rsidR="00A77C29" w:rsidRPr="00AD18C4" w:rsidTr="00921B4F">
        <w:trPr>
          <w:trHeight w:val="20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ind w:left="156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sz w:val="28"/>
                <w:szCs w:val="28"/>
              </w:rPr>
              <w:t>No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700 (91.40)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0 (41.18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070BDE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,000 (58.82)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A77C29" w:rsidRPr="00AD18C4" w:rsidTr="00921B4F">
        <w:trPr>
          <w:trHeight w:val="20"/>
        </w:trPr>
        <w:tc>
          <w:tcPr>
            <w:tcW w:w="1101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7C29" w:rsidRPr="00070BDE" w:rsidRDefault="00A77C29" w:rsidP="00921B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</w:tr>
    </w:tbl>
    <w:p w:rsidR="00A77C29" w:rsidRPr="00070BDE" w:rsidRDefault="00A77C29" w:rsidP="00A77C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92A13" w:rsidRDefault="00A92A13">
      <w:bookmarkStart w:id="1" w:name="_GoBack"/>
      <w:bookmarkEnd w:id="1"/>
    </w:p>
    <w:sectPr w:rsidR="00A92A13" w:rsidSect="00070BDE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47378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71CF" w:rsidRDefault="00A77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6A71CF" w:rsidRDefault="00A77C2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E2993"/>
    <w:multiLevelType w:val="hybridMultilevel"/>
    <w:tmpl w:val="5EF43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E16FFA"/>
    <w:multiLevelType w:val="hybridMultilevel"/>
    <w:tmpl w:val="170212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403EAB"/>
    <w:multiLevelType w:val="hybridMultilevel"/>
    <w:tmpl w:val="CC706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186E21"/>
    <w:multiLevelType w:val="hybridMultilevel"/>
    <w:tmpl w:val="739455EA"/>
    <w:lvl w:ilvl="0" w:tplc="7274386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DFAA3DF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31C679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A70E2F6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0BFABE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0328677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61D22BE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9DC4E5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8E8ABB5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4">
    <w:nsid w:val="4A207097"/>
    <w:multiLevelType w:val="hybridMultilevel"/>
    <w:tmpl w:val="50902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655ED2"/>
    <w:multiLevelType w:val="hybridMultilevel"/>
    <w:tmpl w:val="1CF43108"/>
    <w:lvl w:ilvl="0" w:tplc="5B3C7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E30378"/>
    <w:multiLevelType w:val="hybridMultilevel"/>
    <w:tmpl w:val="5740847C"/>
    <w:lvl w:ilvl="0" w:tplc="5B3C7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FC4704"/>
    <w:multiLevelType w:val="hybridMultilevel"/>
    <w:tmpl w:val="E4F8B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FD70C7"/>
    <w:multiLevelType w:val="hybridMultilevel"/>
    <w:tmpl w:val="B0484084"/>
    <w:lvl w:ilvl="0" w:tplc="5B3C7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184118"/>
    <w:multiLevelType w:val="hybridMultilevel"/>
    <w:tmpl w:val="A2B45284"/>
    <w:lvl w:ilvl="0" w:tplc="37226FF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BB0A13"/>
    <w:multiLevelType w:val="hybridMultilevel"/>
    <w:tmpl w:val="75D607C0"/>
    <w:lvl w:ilvl="0" w:tplc="971CB8B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6"/>
  </w:num>
  <w:num w:numId="5">
    <w:abstractNumId w:val="9"/>
  </w:num>
  <w:num w:numId="6">
    <w:abstractNumId w:val="3"/>
  </w:num>
  <w:num w:numId="7">
    <w:abstractNumId w:val="4"/>
  </w:num>
  <w:num w:numId="8">
    <w:abstractNumId w:val="0"/>
  </w:num>
  <w:num w:numId="9">
    <w:abstractNumId w:val="1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C29"/>
    <w:rsid w:val="00015751"/>
    <w:rsid w:val="00024824"/>
    <w:rsid w:val="00037DAD"/>
    <w:rsid w:val="00041F28"/>
    <w:rsid w:val="000452AE"/>
    <w:rsid w:val="00046C49"/>
    <w:rsid w:val="00051D18"/>
    <w:rsid w:val="000537D8"/>
    <w:rsid w:val="00064FA9"/>
    <w:rsid w:val="00074DA2"/>
    <w:rsid w:val="00080CCE"/>
    <w:rsid w:val="00085281"/>
    <w:rsid w:val="00091F3D"/>
    <w:rsid w:val="000A7137"/>
    <w:rsid w:val="000B083D"/>
    <w:rsid w:val="000C185A"/>
    <w:rsid w:val="000C4851"/>
    <w:rsid w:val="000D2229"/>
    <w:rsid w:val="000E0B68"/>
    <w:rsid w:val="000E231F"/>
    <w:rsid w:val="000F037D"/>
    <w:rsid w:val="000F3F5C"/>
    <w:rsid w:val="000F4DE0"/>
    <w:rsid w:val="0010771A"/>
    <w:rsid w:val="00111728"/>
    <w:rsid w:val="00113EF2"/>
    <w:rsid w:val="00122B47"/>
    <w:rsid w:val="00124253"/>
    <w:rsid w:val="001257D4"/>
    <w:rsid w:val="00142C7F"/>
    <w:rsid w:val="001527CE"/>
    <w:rsid w:val="00154A2B"/>
    <w:rsid w:val="001641A2"/>
    <w:rsid w:val="0017538B"/>
    <w:rsid w:val="00186363"/>
    <w:rsid w:val="00191E7E"/>
    <w:rsid w:val="001A1136"/>
    <w:rsid w:val="001A16FA"/>
    <w:rsid w:val="001A3FC2"/>
    <w:rsid w:val="001A57BA"/>
    <w:rsid w:val="001C4515"/>
    <w:rsid w:val="001D1DDD"/>
    <w:rsid w:val="001E159F"/>
    <w:rsid w:val="00204861"/>
    <w:rsid w:val="00214210"/>
    <w:rsid w:val="002143D9"/>
    <w:rsid w:val="0022061C"/>
    <w:rsid w:val="002228A3"/>
    <w:rsid w:val="00235C44"/>
    <w:rsid w:val="00235D01"/>
    <w:rsid w:val="00236230"/>
    <w:rsid w:val="00243DA0"/>
    <w:rsid w:val="002466EB"/>
    <w:rsid w:val="0026578B"/>
    <w:rsid w:val="0026613C"/>
    <w:rsid w:val="00284285"/>
    <w:rsid w:val="002A5A42"/>
    <w:rsid w:val="002C2705"/>
    <w:rsid w:val="002C5985"/>
    <w:rsid w:val="002D0B6B"/>
    <w:rsid w:val="002D1ADC"/>
    <w:rsid w:val="002E2BD4"/>
    <w:rsid w:val="002F03D0"/>
    <w:rsid w:val="002F1915"/>
    <w:rsid w:val="00312A12"/>
    <w:rsid w:val="0031484A"/>
    <w:rsid w:val="003164B0"/>
    <w:rsid w:val="00335B8E"/>
    <w:rsid w:val="00336DFB"/>
    <w:rsid w:val="00346888"/>
    <w:rsid w:val="00356880"/>
    <w:rsid w:val="00357094"/>
    <w:rsid w:val="00365E90"/>
    <w:rsid w:val="00372159"/>
    <w:rsid w:val="0037246C"/>
    <w:rsid w:val="00381662"/>
    <w:rsid w:val="00385111"/>
    <w:rsid w:val="00385F15"/>
    <w:rsid w:val="003903E8"/>
    <w:rsid w:val="00390EEE"/>
    <w:rsid w:val="00396FF2"/>
    <w:rsid w:val="003A4BED"/>
    <w:rsid w:val="003A534D"/>
    <w:rsid w:val="003D7265"/>
    <w:rsid w:val="003F1DBA"/>
    <w:rsid w:val="004007FB"/>
    <w:rsid w:val="0040274E"/>
    <w:rsid w:val="0041291F"/>
    <w:rsid w:val="00413072"/>
    <w:rsid w:val="00431BC7"/>
    <w:rsid w:val="00442A62"/>
    <w:rsid w:val="00443F91"/>
    <w:rsid w:val="00455715"/>
    <w:rsid w:val="00471236"/>
    <w:rsid w:val="00475F12"/>
    <w:rsid w:val="00483B8B"/>
    <w:rsid w:val="004B1659"/>
    <w:rsid w:val="004B7E2A"/>
    <w:rsid w:val="004D61FD"/>
    <w:rsid w:val="004E5455"/>
    <w:rsid w:val="004F0AAC"/>
    <w:rsid w:val="004F2DBA"/>
    <w:rsid w:val="004F6A7C"/>
    <w:rsid w:val="00502963"/>
    <w:rsid w:val="00505F39"/>
    <w:rsid w:val="0051509C"/>
    <w:rsid w:val="00522CD4"/>
    <w:rsid w:val="005234BA"/>
    <w:rsid w:val="005255B3"/>
    <w:rsid w:val="00530263"/>
    <w:rsid w:val="00530799"/>
    <w:rsid w:val="00534835"/>
    <w:rsid w:val="00535D33"/>
    <w:rsid w:val="0053680C"/>
    <w:rsid w:val="00536814"/>
    <w:rsid w:val="0057396F"/>
    <w:rsid w:val="0058363E"/>
    <w:rsid w:val="005839C0"/>
    <w:rsid w:val="00590CE4"/>
    <w:rsid w:val="00594B7D"/>
    <w:rsid w:val="005A0642"/>
    <w:rsid w:val="005A7796"/>
    <w:rsid w:val="005B087E"/>
    <w:rsid w:val="005B3477"/>
    <w:rsid w:val="005C6678"/>
    <w:rsid w:val="005D6059"/>
    <w:rsid w:val="005D76CE"/>
    <w:rsid w:val="005E30BD"/>
    <w:rsid w:val="005F5DD0"/>
    <w:rsid w:val="00602BE1"/>
    <w:rsid w:val="006035DC"/>
    <w:rsid w:val="00604A80"/>
    <w:rsid w:val="006059C5"/>
    <w:rsid w:val="006074DA"/>
    <w:rsid w:val="00611A56"/>
    <w:rsid w:val="00615B37"/>
    <w:rsid w:val="0061761D"/>
    <w:rsid w:val="00623D75"/>
    <w:rsid w:val="00632205"/>
    <w:rsid w:val="00636487"/>
    <w:rsid w:val="00637A6F"/>
    <w:rsid w:val="00640487"/>
    <w:rsid w:val="00642D20"/>
    <w:rsid w:val="00653330"/>
    <w:rsid w:val="00655DE1"/>
    <w:rsid w:val="00656AC9"/>
    <w:rsid w:val="00663036"/>
    <w:rsid w:val="00664FCA"/>
    <w:rsid w:val="00676FB3"/>
    <w:rsid w:val="00684707"/>
    <w:rsid w:val="0068609F"/>
    <w:rsid w:val="0069794E"/>
    <w:rsid w:val="006A3B81"/>
    <w:rsid w:val="006A7F62"/>
    <w:rsid w:val="006B1BFD"/>
    <w:rsid w:val="006B4691"/>
    <w:rsid w:val="006B7AA8"/>
    <w:rsid w:val="006D1DB9"/>
    <w:rsid w:val="006D3054"/>
    <w:rsid w:val="006E0B59"/>
    <w:rsid w:val="006E0D3A"/>
    <w:rsid w:val="006E0F42"/>
    <w:rsid w:val="00702955"/>
    <w:rsid w:val="00704A83"/>
    <w:rsid w:val="00707A3B"/>
    <w:rsid w:val="007314AD"/>
    <w:rsid w:val="00732A14"/>
    <w:rsid w:val="007401B3"/>
    <w:rsid w:val="00746266"/>
    <w:rsid w:val="00756705"/>
    <w:rsid w:val="00757B6B"/>
    <w:rsid w:val="007707CA"/>
    <w:rsid w:val="00772D5B"/>
    <w:rsid w:val="00775D3B"/>
    <w:rsid w:val="00792511"/>
    <w:rsid w:val="007932FA"/>
    <w:rsid w:val="007A2EA6"/>
    <w:rsid w:val="007A737E"/>
    <w:rsid w:val="007B0A63"/>
    <w:rsid w:val="007C2019"/>
    <w:rsid w:val="007D337D"/>
    <w:rsid w:val="007E3A95"/>
    <w:rsid w:val="007F7B0A"/>
    <w:rsid w:val="00802736"/>
    <w:rsid w:val="00803250"/>
    <w:rsid w:val="0082283A"/>
    <w:rsid w:val="008437B3"/>
    <w:rsid w:val="00846116"/>
    <w:rsid w:val="008475DD"/>
    <w:rsid w:val="00851C84"/>
    <w:rsid w:val="00853487"/>
    <w:rsid w:val="0086273B"/>
    <w:rsid w:val="00866762"/>
    <w:rsid w:val="0086740A"/>
    <w:rsid w:val="008727F3"/>
    <w:rsid w:val="00895B12"/>
    <w:rsid w:val="008A1656"/>
    <w:rsid w:val="008A6D34"/>
    <w:rsid w:val="008B1D32"/>
    <w:rsid w:val="008E2047"/>
    <w:rsid w:val="008E4ACA"/>
    <w:rsid w:val="008F1912"/>
    <w:rsid w:val="008F5683"/>
    <w:rsid w:val="009037BE"/>
    <w:rsid w:val="00904D3C"/>
    <w:rsid w:val="00912528"/>
    <w:rsid w:val="00913CEE"/>
    <w:rsid w:val="00916002"/>
    <w:rsid w:val="00920C76"/>
    <w:rsid w:val="00921F6A"/>
    <w:rsid w:val="00931061"/>
    <w:rsid w:val="009432FB"/>
    <w:rsid w:val="00951D95"/>
    <w:rsid w:val="009755D2"/>
    <w:rsid w:val="00975A27"/>
    <w:rsid w:val="00983494"/>
    <w:rsid w:val="00993DD3"/>
    <w:rsid w:val="009959D9"/>
    <w:rsid w:val="009A4962"/>
    <w:rsid w:val="009C2951"/>
    <w:rsid w:val="009C3894"/>
    <w:rsid w:val="009C6EE5"/>
    <w:rsid w:val="009D48A4"/>
    <w:rsid w:val="009D4F4B"/>
    <w:rsid w:val="009D7B4C"/>
    <w:rsid w:val="009E6CFD"/>
    <w:rsid w:val="009F6689"/>
    <w:rsid w:val="00A209CE"/>
    <w:rsid w:val="00A22D33"/>
    <w:rsid w:val="00A30178"/>
    <w:rsid w:val="00A326E8"/>
    <w:rsid w:val="00A330D2"/>
    <w:rsid w:val="00A41C09"/>
    <w:rsid w:val="00A46077"/>
    <w:rsid w:val="00A56708"/>
    <w:rsid w:val="00A637E1"/>
    <w:rsid w:val="00A6485F"/>
    <w:rsid w:val="00A6583B"/>
    <w:rsid w:val="00A7180A"/>
    <w:rsid w:val="00A77C29"/>
    <w:rsid w:val="00A81CDD"/>
    <w:rsid w:val="00A8218F"/>
    <w:rsid w:val="00A868C7"/>
    <w:rsid w:val="00A92A13"/>
    <w:rsid w:val="00AC1C65"/>
    <w:rsid w:val="00AC25B1"/>
    <w:rsid w:val="00AD00F6"/>
    <w:rsid w:val="00AD3829"/>
    <w:rsid w:val="00AD5D93"/>
    <w:rsid w:val="00AD6A25"/>
    <w:rsid w:val="00AE041A"/>
    <w:rsid w:val="00AE327A"/>
    <w:rsid w:val="00AE5DF1"/>
    <w:rsid w:val="00AF52EA"/>
    <w:rsid w:val="00B00E68"/>
    <w:rsid w:val="00B11310"/>
    <w:rsid w:val="00B171ED"/>
    <w:rsid w:val="00B22569"/>
    <w:rsid w:val="00B2354D"/>
    <w:rsid w:val="00B2660D"/>
    <w:rsid w:val="00B33354"/>
    <w:rsid w:val="00B35C34"/>
    <w:rsid w:val="00B35E0A"/>
    <w:rsid w:val="00B5074D"/>
    <w:rsid w:val="00B829E7"/>
    <w:rsid w:val="00B93BB6"/>
    <w:rsid w:val="00BA7FB5"/>
    <w:rsid w:val="00BB3AC9"/>
    <w:rsid w:val="00BB5CC2"/>
    <w:rsid w:val="00BB6292"/>
    <w:rsid w:val="00BB70A6"/>
    <w:rsid w:val="00BC0599"/>
    <w:rsid w:val="00BC08FC"/>
    <w:rsid w:val="00BC1A3E"/>
    <w:rsid w:val="00BC4C48"/>
    <w:rsid w:val="00BC6F2D"/>
    <w:rsid w:val="00BD4AF5"/>
    <w:rsid w:val="00BE1993"/>
    <w:rsid w:val="00BF08A4"/>
    <w:rsid w:val="00BF1B4F"/>
    <w:rsid w:val="00BF62AF"/>
    <w:rsid w:val="00C06113"/>
    <w:rsid w:val="00C1039A"/>
    <w:rsid w:val="00C12B70"/>
    <w:rsid w:val="00C25220"/>
    <w:rsid w:val="00C25F84"/>
    <w:rsid w:val="00C30BCC"/>
    <w:rsid w:val="00C34CEF"/>
    <w:rsid w:val="00C354E1"/>
    <w:rsid w:val="00C379BE"/>
    <w:rsid w:val="00C45079"/>
    <w:rsid w:val="00C54A41"/>
    <w:rsid w:val="00C564BF"/>
    <w:rsid w:val="00C57F0B"/>
    <w:rsid w:val="00C61B7D"/>
    <w:rsid w:val="00C63E02"/>
    <w:rsid w:val="00C85DFF"/>
    <w:rsid w:val="00C95885"/>
    <w:rsid w:val="00CA2C64"/>
    <w:rsid w:val="00CB2F22"/>
    <w:rsid w:val="00CB5A79"/>
    <w:rsid w:val="00CC049D"/>
    <w:rsid w:val="00CD0C89"/>
    <w:rsid w:val="00CE33E0"/>
    <w:rsid w:val="00CE7C67"/>
    <w:rsid w:val="00CF1108"/>
    <w:rsid w:val="00D026C3"/>
    <w:rsid w:val="00D04538"/>
    <w:rsid w:val="00D06175"/>
    <w:rsid w:val="00D07FEF"/>
    <w:rsid w:val="00D13099"/>
    <w:rsid w:val="00D15BF3"/>
    <w:rsid w:val="00D3063E"/>
    <w:rsid w:val="00D3352A"/>
    <w:rsid w:val="00D3458B"/>
    <w:rsid w:val="00D41CE7"/>
    <w:rsid w:val="00D464AC"/>
    <w:rsid w:val="00D46B8E"/>
    <w:rsid w:val="00D50246"/>
    <w:rsid w:val="00D513F9"/>
    <w:rsid w:val="00D678C4"/>
    <w:rsid w:val="00D814C3"/>
    <w:rsid w:val="00D8753E"/>
    <w:rsid w:val="00DA18A4"/>
    <w:rsid w:val="00DA38A8"/>
    <w:rsid w:val="00DA6970"/>
    <w:rsid w:val="00DA7FE8"/>
    <w:rsid w:val="00DB1776"/>
    <w:rsid w:val="00DC17BD"/>
    <w:rsid w:val="00DC46DA"/>
    <w:rsid w:val="00DC6B5C"/>
    <w:rsid w:val="00DE0C67"/>
    <w:rsid w:val="00DE6C1F"/>
    <w:rsid w:val="00DE779A"/>
    <w:rsid w:val="00E02392"/>
    <w:rsid w:val="00E03DDE"/>
    <w:rsid w:val="00E05CA7"/>
    <w:rsid w:val="00E05DEA"/>
    <w:rsid w:val="00E07E2B"/>
    <w:rsid w:val="00E21CBB"/>
    <w:rsid w:val="00E21EF6"/>
    <w:rsid w:val="00E22C53"/>
    <w:rsid w:val="00E235CC"/>
    <w:rsid w:val="00E33881"/>
    <w:rsid w:val="00E338CC"/>
    <w:rsid w:val="00E33A15"/>
    <w:rsid w:val="00E36974"/>
    <w:rsid w:val="00E4003F"/>
    <w:rsid w:val="00E41C66"/>
    <w:rsid w:val="00E56243"/>
    <w:rsid w:val="00E6417D"/>
    <w:rsid w:val="00E65466"/>
    <w:rsid w:val="00E6679E"/>
    <w:rsid w:val="00E81BCE"/>
    <w:rsid w:val="00E85391"/>
    <w:rsid w:val="00E85EEE"/>
    <w:rsid w:val="00E87C41"/>
    <w:rsid w:val="00E93539"/>
    <w:rsid w:val="00E97AF1"/>
    <w:rsid w:val="00EA110F"/>
    <w:rsid w:val="00EA7E8A"/>
    <w:rsid w:val="00ED051F"/>
    <w:rsid w:val="00ED4A87"/>
    <w:rsid w:val="00ED6365"/>
    <w:rsid w:val="00ED7BE8"/>
    <w:rsid w:val="00ED7E1D"/>
    <w:rsid w:val="00F0239B"/>
    <w:rsid w:val="00F21BF1"/>
    <w:rsid w:val="00F3047A"/>
    <w:rsid w:val="00F36A07"/>
    <w:rsid w:val="00F50446"/>
    <w:rsid w:val="00F53819"/>
    <w:rsid w:val="00F60A9C"/>
    <w:rsid w:val="00F67F95"/>
    <w:rsid w:val="00F7584F"/>
    <w:rsid w:val="00F7590F"/>
    <w:rsid w:val="00F75AF0"/>
    <w:rsid w:val="00F81BE2"/>
    <w:rsid w:val="00F92EE4"/>
    <w:rsid w:val="00F95329"/>
    <w:rsid w:val="00FB3D4F"/>
    <w:rsid w:val="00FB6C68"/>
    <w:rsid w:val="00FC0994"/>
    <w:rsid w:val="00FD4E1B"/>
    <w:rsid w:val="00FD7BCA"/>
    <w:rsid w:val="00FE0532"/>
    <w:rsid w:val="00FE19A0"/>
    <w:rsid w:val="00FE3379"/>
    <w:rsid w:val="00FF2E7B"/>
    <w:rsid w:val="00F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C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2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7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77C2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C2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77C2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7C29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77C2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77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77C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7C2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77C2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77C2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C29"/>
  </w:style>
  <w:style w:type="paragraph" w:styleId="Footer">
    <w:name w:val="footer"/>
    <w:basedOn w:val="Normal"/>
    <w:link w:val="FooterChar"/>
    <w:uiPriority w:val="99"/>
    <w:unhideWhenUsed/>
    <w:rsid w:val="00A77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C2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C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C2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7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77C2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C2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77C2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7C29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77C2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77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77C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7C2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77C2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77C2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C29"/>
  </w:style>
  <w:style w:type="paragraph" w:styleId="Footer">
    <w:name w:val="footer"/>
    <w:basedOn w:val="Normal"/>
    <w:link w:val="FooterChar"/>
    <w:uiPriority w:val="99"/>
    <w:unhideWhenUsed/>
    <w:rsid w:val="00A77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C2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77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64</Words>
  <Characters>8919</Characters>
  <Application>Microsoft Office Word</Application>
  <DocSecurity>0</DocSecurity>
  <Lines>74</Lines>
  <Paragraphs>20</Paragraphs>
  <ScaleCrop>false</ScaleCrop>
  <Company/>
  <LinksUpToDate>false</LinksUpToDate>
  <CharactersWithSpaces>10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4-09-28T02:02:00Z</dcterms:created>
  <dcterms:modified xsi:type="dcterms:W3CDTF">2024-09-28T02:02:00Z</dcterms:modified>
</cp:coreProperties>
</file>